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2325.0" w:type="dxa"/>
        <w:jc w:val="left"/>
        <w:tblLayout w:type="fixed"/>
        <w:tblLook w:val="0400"/>
      </w:tblPr>
      <w:tblGrid>
        <w:gridCol w:w="807"/>
        <w:gridCol w:w="2518"/>
        <w:gridCol w:w="3960"/>
        <w:gridCol w:w="5040"/>
        <w:tblGridChange w:id="0">
          <w:tblGrid>
            <w:gridCol w:w="807"/>
            <w:gridCol w:w="2518"/>
            <w:gridCol w:w="3960"/>
            <w:gridCol w:w="50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8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I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llele 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Allele 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rg168Cys_g.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Ile546Thr_c.1786+2ins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Y158Lfsx3_p.Q312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G90R_p.Q312Q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21P_p.G111D_p.D248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84C_g.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G36Afsx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G36Afsx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592G&gt;A (p.E198K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Pro148Th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rg168Cys_g.30Kb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.7.4Kb del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586C&gt;T (p.Thr529Me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586C&gt;T (p.Thr529Met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4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714delinsAGC (p.Asp572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714delinsAGC (p.Asp572Serfs*12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472de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67G&gt;T (p.G323W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G284S_p.S434S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S434S_p.I546T_p.L634P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95+1G&gt;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541T&gt;C (p.Phe514S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09-10A&gt;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5P-G9G_p.D232N_p.T513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5P-G9G_p.D232N_p.T513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D94D_p.E499K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Ile546The_c.1766dupA (p.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Ile546The_c.1766dupA (p.Tyr589fs*1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N279I_p.S434S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N279I_p.S434S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.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158del10 (p.Met387PhefsX?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242_243dupA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700A&gt;C (p.Y567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D94D_p.S434S_p.I546T_p.X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I128Lfsx27_p.R168C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q31.3-14q32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387C&gt;G (p.Y129X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814dupA (p.Y605X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379C&gt;T (p.R127X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749T&gt;C (p.I250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586C&gt;T (p.T529M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rg168Cys_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Gly41Ser_p.Ser343Ser_p.Ile546Th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Y319C_p.S434S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186C&gt;T (p.Arg396Trp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P239H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S434S_p.V320M_p.R515C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868C&gt;T (p.R290C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597G&gt;T (p.Arg199S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161+6532_polyA+9kbde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 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637G&gt;A (p.G553R)_c.1786+5 G&gt;A (p.A625T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281delC (p.Ser94Phefs*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583-6T&gt;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08C&gt;T (p.Ser303Ph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685T&gt;C (p.Ile562Thr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793G&gt;A (p.Trp598*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la5Pro_p.Gly9Gly_p.Arg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Ser434Ser_p.Ile546The_p.Leu616Pro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586C&gt;T (p.T529M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700A&gt;C (p.Y567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W147X_p.S434S_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W147X_p.S434S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26T&gt;C (p.L309X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Ile546Thr_p.Tyr551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110_1119delCATGGTAAC (p.Met371Phef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.30kb deletion_p.Arg168C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.30kb deletion_p.Arg168Cy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T513M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630 G&gt;A (p.Asp544Asn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630 G&gt;A (p.Asp544Asn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rg168Cys_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572delA_p.Ile546Thr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Y319C_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388G&gt;A (p.Glu130Ly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388G&gt;A (p.Glu130Ly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5P-G9G_p.D232N_p.A290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 de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del30kb_R168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-335G&gt;A_p.G360Dfs*2#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622-1G&gt;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Exon 11-17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599C&gt;A (p.Ser200T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56A&gt;G (p.Tyr319Cy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W162X_p.S434Sp.I546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Y474N_p.S434Sp.I546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749T&gt;C (p.I250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1171_1175het_delCATTCins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658C&gt;T (p.Arg220T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56A&gt;G (pTyr319Cys)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0kb deletion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658C&gt;T (p.Arg220Ter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.956A&gt;G (pTyr319Cys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8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0F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shd w:fill="ffffff" w:val="clear"/>
          </w:tcPr>
          <w:p w:rsidR="00000000" w:rsidDel="00000000" w:rsidP="00000000" w:rsidRDefault="00000000" w:rsidRPr="00000000" w14:paraId="0000010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R168C_g.30kbde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p.A209E</w:t>
            </w:r>
          </w:p>
        </w:tc>
      </w:tr>
    </w:tbl>
    <w:p w:rsidR="00000000" w:rsidDel="00000000" w:rsidP="00000000" w:rsidRDefault="00000000" w:rsidRPr="00000000" w14:paraId="000001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pT0Fs6f2joK9z5aQzWHnvheoP0Q==">CgMxLjA4AHIhMVhoTjJmUXJUTnVidkNubXhueGY3bVlSckROenZQWnZ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18:59:00Z</dcterms:created>
  <dc:creator>Michele Poe</dc:creator>
</cp:coreProperties>
</file>